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829" w:rsidRPr="002D0829" w:rsidRDefault="002D0829" w:rsidP="002D0829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2D0829">
        <w:rPr>
          <w:rFonts w:ascii="Times New Roman" w:eastAsia="Calibri" w:hAnsi="Times New Roman" w:cs="Times New Roman"/>
          <w:b/>
          <w:sz w:val="24"/>
          <w:szCs w:val="24"/>
        </w:rPr>
        <w:t>S8 Table. Experiment 1: Demographic analysis by race/ethnicity.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2500"/>
        <w:gridCol w:w="2499"/>
        <w:gridCol w:w="2495"/>
        <w:gridCol w:w="2496"/>
      </w:tblGrid>
      <w:tr w:rsidR="002D0829" w:rsidRPr="002D0829" w:rsidTr="00140988">
        <w:trPr>
          <w:trHeight w:val="395"/>
        </w:trPr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MP</w:t>
            </w:r>
            <w:proofErr w:type="spellEnd"/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2D0829" w:rsidRPr="002D0829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ngle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16.4</w:t>
            </w:r>
          </w:p>
        </w:tc>
      </w:tr>
      <w:tr w:rsidR="002D0829" w:rsidRPr="002D082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on-White 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2D0829" w:rsidRPr="002D0829" w:rsidTr="00140988"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- 16.4</w:t>
            </w:r>
          </w:p>
        </w:tc>
      </w:tr>
      <w:tr w:rsidR="002D0829" w:rsidRPr="002D0829" w:rsidTr="00140988"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z = 2.80</w:t>
            </w:r>
          </w:p>
        </w:tc>
      </w:tr>
      <w:tr w:rsidR="002D0829" w:rsidRPr="002D082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2D0829" w:rsidRPr="002D0829" w:rsidTr="00140988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ltiple Exposur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D0829" w:rsidRPr="002D0829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rst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13.0</w:t>
            </w:r>
          </w:p>
        </w:tc>
      </w:tr>
      <w:tr w:rsidR="002D0829" w:rsidRPr="002D082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on-White 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20.0</w:t>
            </w:r>
          </w:p>
        </w:tc>
      </w:tr>
      <w:tr w:rsidR="002D0829" w:rsidRPr="002D082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+ 7.0</w:t>
            </w:r>
          </w:p>
        </w:tc>
      </w:tr>
      <w:tr w:rsidR="002D0829" w:rsidRPr="002D0829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z = - 1.13</w:t>
            </w:r>
          </w:p>
        </w:tc>
      </w:tr>
      <w:tr w:rsidR="002D0829" w:rsidRPr="002D082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.26 NS</w:t>
            </w:r>
          </w:p>
        </w:tc>
      </w:tr>
      <w:tr w:rsidR="002D0829" w:rsidRPr="002D0829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ond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14.5</w:t>
            </w:r>
          </w:p>
        </w:tc>
      </w:tr>
      <w:tr w:rsidR="002D0829" w:rsidRPr="002D082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on-White 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46.6</w:t>
            </w:r>
          </w:p>
        </w:tc>
      </w:tr>
      <w:tr w:rsidR="002D0829" w:rsidRPr="002D082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+ 32.1</w:t>
            </w:r>
          </w:p>
        </w:tc>
      </w:tr>
      <w:tr w:rsidR="002D0829" w:rsidRPr="002D0829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z = -4.39</w:t>
            </w:r>
          </w:p>
        </w:tc>
      </w:tr>
      <w:tr w:rsidR="002D0829" w:rsidRPr="002D082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&lt; .001</w:t>
            </w:r>
          </w:p>
        </w:tc>
      </w:tr>
      <w:tr w:rsidR="002D0829" w:rsidRPr="002D0829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hird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14.5</w:t>
            </w:r>
          </w:p>
        </w:tc>
      </w:tr>
      <w:tr w:rsidR="002D0829" w:rsidRPr="002D082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on-White 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60.0</w:t>
            </w:r>
          </w:p>
        </w:tc>
      </w:tr>
      <w:tr w:rsidR="002D0829" w:rsidRPr="002D0829" w:rsidTr="00140988"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+ 45.5</w:t>
            </w:r>
          </w:p>
        </w:tc>
      </w:tr>
      <w:tr w:rsidR="002D0829" w:rsidRPr="002D0829" w:rsidTr="00140988"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z = -5.94</w:t>
            </w:r>
          </w:p>
        </w:tc>
      </w:tr>
      <w:tr w:rsidR="002D0829" w:rsidRPr="002D0829" w:rsidTr="00140988">
        <w:tc>
          <w:tcPr>
            <w:tcW w:w="2500" w:type="dxa"/>
            <w:tcBorders>
              <w:top w:val="nil"/>
              <w:left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vAlign w:val="center"/>
          </w:tcPr>
          <w:p w:rsidR="002D0829" w:rsidRPr="002D0829" w:rsidRDefault="002D0829" w:rsidP="002D082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0829">
              <w:rPr>
                <w:rFonts w:ascii="Times New Roman" w:eastAsia="Calibri" w:hAnsi="Times New Roman" w:cs="Times New Roman"/>
                <w:sz w:val="24"/>
                <w:szCs w:val="24"/>
              </w:rPr>
              <w:t>&lt; .001</w:t>
            </w:r>
          </w:p>
        </w:tc>
      </w:tr>
    </w:tbl>
    <w:p w:rsidR="002D0829" w:rsidRPr="002D0829" w:rsidRDefault="002D0829" w:rsidP="002D0829">
      <w:pPr>
        <w:spacing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2B10E6" w:rsidRDefault="002D0829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FFC"/>
    <w:rsid w:val="00112FFC"/>
    <w:rsid w:val="002D0829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5A937A-02E9-4B92-A66A-1C9C6A616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8:00Z</dcterms:created>
  <dcterms:modified xsi:type="dcterms:W3CDTF">2025-04-01T19:28:00Z</dcterms:modified>
</cp:coreProperties>
</file>